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59C3B" w14:textId="77777777" w:rsidR="0046775A" w:rsidRDefault="0046775A" w:rsidP="0046775A">
      <w:pPr>
        <w:pStyle w:val="ANMheading1"/>
      </w:pPr>
      <w:r>
        <w:t xml:space="preserve">Supplementary material </w:t>
      </w:r>
    </w:p>
    <w:p w14:paraId="59DD3F40" w14:textId="3AC08BF2" w:rsidR="0046775A" w:rsidRPr="00C946E7" w:rsidRDefault="0046775A" w:rsidP="0046775A">
      <w:pPr>
        <w:pStyle w:val="ANMheading1"/>
      </w:pPr>
      <w:r w:rsidRPr="00C946E7">
        <w:t>Modified PRISMA 2020 Flow Diagram</w:t>
      </w:r>
    </w:p>
    <w:p w14:paraId="17D05C09" w14:textId="77777777" w:rsidR="0046775A" w:rsidRPr="00C946E7" w:rsidRDefault="0046775A" w:rsidP="0046775A">
      <w:pPr>
        <w:pStyle w:val="ListParagraph"/>
        <w:spacing w:after="0" w:line="240" w:lineRule="auto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606903" wp14:editId="69A9438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4D572A" w14:textId="77777777" w:rsidR="0046775A" w:rsidRPr="00C946E7" w:rsidRDefault="0046775A" w:rsidP="00467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CFs via databases and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60690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0f9ed5 [3207]" strokecolor="#074e69 [1607]" strokeweight="1pt">
                <v:textbox>
                  <w:txbxContent>
                    <w:p w14:paraId="364D572A" w14:textId="77777777" w:rsidR="0046775A" w:rsidRPr="00C946E7" w:rsidRDefault="0046775A" w:rsidP="00467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946E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CFs via databases and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2F677A52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2FCC6658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913930" wp14:editId="674BAC6B">
                <wp:simplePos x="0" y="0"/>
                <wp:positionH relativeFrom="column">
                  <wp:posOffset>3039110</wp:posOffset>
                </wp:positionH>
                <wp:positionV relativeFrom="paragraph">
                  <wp:posOffset>172250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1283900001">
                                <a:custGeom>
                                  <a:avLst/>
                                  <a:gdLst>
                                    <a:gd name="connsiteX0" fmla="*/ 0 w 1887220"/>
                                    <a:gd name="connsiteY0" fmla="*/ 0 h 1242999"/>
                                    <a:gd name="connsiteX1" fmla="*/ 647946 w 1887220"/>
                                    <a:gd name="connsiteY1" fmla="*/ 0 h 1242999"/>
                                    <a:gd name="connsiteX2" fmla="*/ 1239274 w 1887220"/>
                                    <a:gd name="connsiteY2" fmla="*/ 0 h 1242999"/>
                                    <a:gd name="connsiteX3" fmla="*/ 1887220 w 1887220"/>
                                    <a:gd name="connsiteY3" fmla="*/ 0 h 1242999"/>
                                    <a:gd name="connsiteX4" fmla="*/ 1887220 w 1887220"/>
                                    <a:gd name="connsiteY4" fmla="*/ 621500 h 1242999"/>
                                    <a:gd name="connsiteX5" fmla="*/ 1887220 w 1887220"/>
                                    <a:gd name="connsiteY5" fmla="*/ 1242999 h 1242999"/>
                                    <a:gd name="connsiteX6" fmla="*/ 1220402 w 1887220"/>
                                    <a:gd name="connsiteY6" fmla="*/ 1242999 h 1242999"/>
                                    <a:gd name="connsiteX7" fmla="*/ 553585 w 1887220"/>
                                    <a:gd name="connsiteY7" fmla="*/ 1242999 h 1242999"/>
                                    <a:gd name="connsiteX8" fmla="*/ 0 w 1887220"/>
                                    <a:gd name="connsiteY8" fmla="*/ 1242999 h 1242999"/>
                                    <a:gd name="connsiteX9" fmla="*/ 0 w 1887220"/>
                                    <a:gd name="connsiteY9" fmla="*/ 621500 h 1242999"/>
                                    <a:gd name="connsiteX10" fmla="*/ 0 w 1887220"/>
                                    <a:gd name="connsiteY10" fmla="*/ 0 h 1242999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</a:cxnLst>
                                  <a:rect l="l" t="t" r="r" b="b"/>
                                  <a:pathLst>
                                    <a:path w="1887220" h="1242999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320415" y="21668"/>
                                        <a:pt x="444561" y="-29434"/>
                                        <a:pt x="647946" y="0"/>
                                      </a:cubicBezTo>
                                      <a:cubicBezTo>
                                        <a:pt x="851331" y="29434"/>
                                        <a:pt x="1110213" y="-11614"/>
                                        <a:pt x="1239274" y="0"/>
                                      </a:cubicBezTo>
                                      <a:cubicBezTo>
                                        <a:pt x="1368335" y="11614"/>
                                        <a:pt x="1671350" y="18696"/>
                                        <a:pt x="1887220" y="0"/>
                                      </a:cubicBezTo>
                                      <a:cubicBezTo>
                                        <a:pt x="1900043" y="279959"/>
                                        <a:pt x="1867307" y="362951"/>
                                        <a:pt x="1887220" y="621500"/>
                                      </a:cubicBezTo>
                                      <a:cubicBezTo>
                                        <a:pt x="1907133" y="880049"/>
                                        <a:pt x="1857994" y="991683"/>
                                        <a:pt x="1887220" y="1242999"/>
                                      </a:cubicBezTo>
                                      <a:cubicBezTo>
                                        <a:pt x="1648404" y="1244797"/>
                                        <a:pt x="1376075" y="1245226"/>
                                        <a:pt x="1220402" y="1242999"/>
                                      </a:cubicBezTo>
                                      <a:cubicBezTo>
                                        <a:pt x="1064729" y="1240772"/>
                                        <a:pt x="692155" y="1248166"/>
                                        <a:pt x="553585" y="1242999"/>
                                      </a:cubicBezTo>
                                      <a:cubicBezTo>
                                        <a:pt x="415015" y="1237832"/>
                                        <a:pt x="173715" y="1226588"/>
                                        <a:pt x="0" y="1242999"/>
                                      </a:cubicBezTo>
                                      <a:cubicBezTo>
                                        <a:pt x="10762" y="1054160"/>
                                        <a:pt x="-28248" y="808539"/>
                                        <a:pt x="0" y="621500"/>
                                      </a:cubicBezTo>
                                      <a:cubicBezTo>
                                        <a:pt x="28248" y="434461"/>
                                        <a:pt x="8489" y="203013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18A087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Fs removed </w:t>
                            </w:r>
                            <w:r w:rsidRPr="00C946E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D35ED8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CFs removed (n = 12)</w:t>
                            </w:r>
                          </w:p>
                          <w:p w14:paraId="52EA4B6D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 animal welfare-related CFs and other cataloguing errors 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13930" id="Rectangle 2" o:spid="_x0000_s1027" style="position:absolute;left:0;text-align:left;margin-left:239.3pt;margin-top:13.5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ARJFpfhAAAACgEAAA8AAAAAAAAAAAAAAAAA4QQAAGRycy9kb3ducmV2LnhtbFBLBQYA&#10;AAAABAAEAPMAAADvBQAAAAA=&#10;" filled="f" strokecolor="black [3213]" strokeweight="1pt">
                <v:textbox>
                  <w:txbxContent>
                    <w:p w14:paraId="6C18A087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Fs removed </w:t>
                      </w:r>
                      <w:r w:rsidRPr="00C946E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7D35ED8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CFs removed (n = 12)</w:t>
                      </w:r>
                    </w:p>
                    <w:p w14:paraId="52EA4B6D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 animal welfare-related CFs and other cataloguing errors (n = 10)</w:t>
                      </w:r>
                    </w:p>
                  </w:txbxContent>
                </v:textbox>
              </v:rect>
            </w:pict>
          </mc:Fallback>
        </mc:AlternateContent>
      </w: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277BC" wp14:editId="0E585299">
                <wp:simplePos x="0" y="0"/>
                <wp:positionH relativeFrom="column">
                  <wp:posOffset>571666</wp:posOffset>
                </wp:positionH>
                <wp:positionV relativeFrom="paragraph">
                  <wp:posOffset>172168</wp:posOffset>
                </wp:positionV>
                <wp:extent cx="1778857" cy="1447137"/>
                <wp:effectExtent l="0" t="0" r="12065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857" cy="14471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4001097024">
                                <a:custGeom>
                                  <a:avLst/>
                                  <a:gdLst>
                                    <a:gd name="connsiteX0" fmla="*/ 0 w 1778857"/>
                                    <a:gd name="connsiteY0" fmla="*/ 0 h 1447137"/>
                                    <a:gd name="connsiteX1" fmla="*/ 575164 w 1778857"/>
                                    <a:gd name="connsiteY1" fmla="*/ 0 h 1447137"/>
                                    <a:gd name="connsiteX2" fmla="*/ 1114750 w 1778857"/>
                                    <a:gd name="connsiteY2" fmla="*/ 0 h 1447137"/>
                                    <a:gd name="connsiteX3" fmla="*/ 1778857 w 1778857"/>
                                    <a:gd name="connsiteY3" fmla="*/ 0 h 1447137"/>
                                    <a:gd name="connsiteX4" fmla="*/ 1778857 w 1778857"/>
                                    <a:gd name="connsiteY4" fmla="*/ 453436 h 1447137"/>
                                    <a:gd name="connsiteX5" fmla="*/ 1778857 w 1778857"/>
                                    <a:gd name="connsiteY5" fmla="*/ 964758 h 1447137"/>
                                    <a:gd name="connsiteX6" fmla="*/ 1778857 w 1778857"/>
                                    <a:gd name="connsiteY6" fmla="*/ 1447137 h 1447137"/>
                                    <a:gd name="connsiteX7" fmla="*/ 1185905 w 1778857"/>
                                    <a:gd name="connsiteY7" fmla="*/ 1447137 h 1447137"/>
                                    <a:gd name="connsiteX8" fmla="*/ 575164 w 1778857"/>
                                    <a:gd name="connsiteY8" fmla="*/ 1447137 h 1447137"/>
                                    <a:gd name="connsiteX9" fmla="*/ 0 w 1778857"/>
                                    <a:gd name="connsiteY9" fmla="*/ 1447137 h 1447137"/>
                                    <a:gd name="connsiteX10" fmla="*/ 0 w 1778857"/>
                                    <a:gd name="connsiteY10" fmla="*/ 935815 h 1447137"/>
                                    <a:gd name="connsiteX11" fmla="*/ 0 w 1778857"/>
                                    <a:gd name="connsiteY11" fmla="*/ 496850 h 1447137"/>
                                    <a:gd name="connsiteX12" fmla="*/ 0 w 1778857"/>
                                    <a:gd name="connsiteY12" fmla="*/ 0 h 1447137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  <a:cxn ang="0">
                                      <a:pos x="connsiteX11" y="connsiteY11"/>
                                    </a:cxn>
                                    <a:cxn ang="0">
                                      <a:pos x="connsiteX12" y="connsiteY12"/>
                                    </a:cxn>
                                  </a:cxnLst>
                                  <a:rect l="l" t="t" r="r" b="b"/>
                                  <a:pathLst>
                                    <a:path w="1778857" h="1447137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252330" y="10058"/>
                                        <a:pt x="344336" y="-15200"/>
                                        <a:pt x="575164" y="0"/>
                                      </a:cubicBezTo>
                                      <a:cubicBezTo>
                                        <a:pt x="805992" y="15200"/>
                                        <a:pt x="912864" y="15023"/>
                                        <a:pt x="1114750" y="0"/>
                                      </a:cubicBezTo>
                                      <a:cubicBezTo>
                                        <a:pt x="1316636" y="-15023"/>
                                        <a:pt x="1456465" y="20080"/>
                                        <a:pt x="1778857" y="0"/>
                                      </a:cubicBezTo>
                                      <a:cubicBezTo>
                                        <a:pt x="1777603" y="93835"/>
                                        <a:pt x="1757407" y="337145"/>
                                        <a:pt x="1778857" y="453436"/>
                                      </a:cubicBezTo>
                                      <a:cubicBezTo>
                                        <a:pt x="1800307" y="569727"/>
                                        <a:pt x="1754886" y="752362"/>
                                        <a:pt x="1778857" y="964758"/>
                                      </a:cubicBezTo>
                                      <a:cubicBezTo>
                                        <a:pt x="1802828" y="1177154"/>
                                        <a:pt x="1755044" y="1334407"/>
                                        <a:pt x="1778857" y="1447137"/>
                                      </a:cubicBezTo>
                                      <a:cubicBezTo>
                                        <a:pt x="1483412" y="1418349"/>
                                        <a:pt x="1359889" y="1424625"/>
                                        <a:pt x="1185905" y="1447137"/>
                                      </a:cubicBezTo>
                                      <a:cubicBezTo>
                                        <a:pt x="1011921" y="1469649"/>
                                        <a:pt x="844451" y="1435168"/>
                                        <a:pt x="575164" y="1447137"/>
                                      </a:cubicBezTo>
                                      <a:cubicBezTo>
                                        <a:pt x="305877" y="1459106"/>
                                        <a:pt x="168678" y="1454793"/>
                                        <a:pt x="0" y="1447137"/>
                                      </a:cubicBezTo>
                                      <a:cubicBezTo>
                                        <a:pt x="13134" y="1264093"/>
                                        <a:pt x="14224" y="1143297"/>
                                        <a:pt x="0" y="935815"/>
                                      </a:cubicBezTo>
                                      <a:cubicBezTo>
                                        <a:pt x="-14224" y="728333"/>
                                        <a:pt x="-7989" y="646378"/>
                                        <a:pt x="0" y="496850"/>
                                      </a:cubicBezTo>
                                      <a:cubicBezTo>
                                        <a:pt x="7989" y="347322"/>
                                        <a:pt x="24191" y="234122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9AF74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Fs identified from: </w:t>
                            </w:r>
                          </w:p>
                          <w:p w14:paraId="3E6CD80C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desk search (n = 55)</w:t>
                            </w:r>
                          </w:p>
                          <w:p w14:paraId="70A920AB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 search, citation searching and snowball effect (n = 34)</w:t>
                            </w:r>
                          </w:p>
                          <w:p w14:paraId="235737EF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 indication by person or institution, after direct contact (n= 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2277BC" id="Rectangle 1" o:spid="_x0000_s1028" style="position:absolute;left:0;text-align:left;margin-left:45pt;margin-top:13.55pt;width:140.05pt;height:11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" filled="f" strokecolor="black [3213]" strokeweight="1pt">
                <v:textbox>
                  <w:txbxContent>
                    <w:p w14:paraId="5219AF74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Fs identified from: </w:t>
                      </w:r>
                    </w:p>
                    <w:p w14:paraId="3E6CD80C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desk search (n = 55)</w:t>
                      </w:r>
                    </w:p>
                    <w:p w14:paraId="70A920AB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 search, citation searching and snowball effect (n = 34)</w:t>
                      </w:r>
                    </w:p>
                    <w:p w14:paraId="235737EF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 indication by person or institution, after direct contact (n= 27)</w:t>
                      </w:r>
                    </w:p>
                  </w:txbxContent>
                </v:textbox>
              </v:rect>
            </w:pict>
          </mc:Fallback>
        </mc:AlternateContent>
      </w:r>
    </w:p>
    <w:p w14:paraId="4F7F0D8B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58376396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656F40" wp14:editId="6769E8E0">
                <wp:simplePos x="0" y="0"/>
                <wp:positionH relativeFrom="column">
                  <wp:posOffset>-373088</wp:posOffset>
                </wp:positionH>
                <wp:positionV relativeFrom="paragraph">
                  <wp:posOffset>22257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F4E128" w14:textId="77777777" w:rsidR="0046775A" w:rsidRPr="00C946E7" w:rsidRDefault="0046775A" w:rsidP="00467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56F40" id="Flowchart: Alternate Process 31" o:spid="_x0000_s1029" type="#_x0000_t176" style="position:absolute;left:0;text-align:left;margin-left:-29.4pt;margin-top:17.55pt;width:100.55pt;height:20.7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LkvfzHcAAAACQEA&#10;AA8AAAAAAAAAAAAAAAAADQUAAGRycy9kb3ducmV2LnhtbFBLBQYAAAAABAAEAPMAAAAWBgAAAAA=&#10;" fillcolor="#d86dcb [1944]" strokecolor="black [3213]" strokeweight="1pt">
                <v:textbox>
                  <w:txbxContent>
                    <w:p w14:paraId="5DF4E128" w14:textId="77777777" w:rsidR="0046775A" w:rsidRPr="00C946E7" w:rsidRDefault="0046775A" w:rsidP="00467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946E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FF46661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17D8AD" wp14:editId="5EE055FD">
                <wp:simplePos x="0" y="0"/>
                <wp:positionH relativeFrom="column">
                  <wp:posOffset>2347153</wp:posOffset>
                </wp:positionH>
                <wp:positionV relativeFrom="paragraph">
                  <wp:posOffset>143593</wp:posOffset>
                </wp:positionV>
                <wp:extent cx="694221" cy="0"/>
                <wp:effectExtent l="0" t="76200" r="10795" b="95250"/>
                <wp:wrapNone/>
                <wp:docPr id="130263943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42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791D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84.8pt;margin-top:11.3pt;width:54.6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" strokecolor="#156082 [3204]" strokeweight=".5pt">
                <v:stroke endarrow="block" joinstyle="miter"/>
              </v:shape>
            </w:pict>
          </mc:Fallback>
        </mc:AlternateContent>
      </w:r>
    </w:p>
    <w:p w14:paraId="3E087EDD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66F7C624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4A793575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2704B64D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7AD277EB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4FAF63" wp14:editId="0F085910">
                <wp:simplePos x="0" y="0"/>
                <wp:positionH relativeFrom="column">
                  <wp:posOffset>1371600</wp:posOffset>
                </wp:positionH>
                <wp:positionV relativeFrom="paragraph">
                  <wp:posOffset>127110</wp:posOffset>
                </wp:positionV>
                <wp:extent cx="0" cy="660566"/>
                <wp:effectExtent l="57150" t="0" r="95250" b="63500"/>
                <wp:wrapNone/>
                <wp:docPr id="211113765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05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40DA64" id="Straight Arrow Connector 6" o:spid="_x0000_s1026" type="#_x0000_t32" style="position:absolute;margin-left:108pt;margin-top:10pt;width:0;height:5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774F6B4D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3CD46FC5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4D6419" wp14:editId="0A05F026">
                <wp:simplePos x="0" y="0"/>
                <wp:positionH relativeFrom="column">
                  <wp:posOffset>3075995</wp:posOffset>
                </wp:positionH>
                <wp:positionV relativeFrom="paragraph">
                  <wp:posOffset>89479</wp:posOffset>
                </wp:positionV>
                <wp:extent cx="1855911" cy="1133475"/>
                <wp:effectExtent l="0" t="0" r="1143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5911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2551797527">
                                <a:custGeom>
                                  <a:avLst/>
                                  <a:gdLst>
                                    <a:gd name="connsiteX0" fmla="*/ 0 w 1855911"/>
                                    <a:gd name="connsiteY0" fmla="*/ 0 h 1133475"/>
                                    <a:gd name="connsiteX1" fmla="*/ 600078 w 1855911"/>
                                    <a:gd name="connsiteY1" fmla="*/ 0 h 1133475"/>
                                    <a:gd name="connsiteX2" fmla="*/ 1237274 w 1855911"/>
                                    <a:gd name="connsiteY2" fmla="*/ 0 h 1133475"/>
                                    <a:gd name="connsiteX3" fmla="*/ 1855911 w 1855911"/>
                                    <a:gd name="connsiteY3" fmla="*/ 0 h 1133475"/>
                                    <a:gd name="connsiteX4" fmla="*/ 1855911 w 1855911"/>
                                    <a:gd name="connsiteY4" fmla="*/ 555403 h 1133475"/>
                                    <a:gd name="connsiteX5" fmla="*/ 1855911 w 1855911"/>
                                    <a:gd name="connsiteY5" fmla="*/ 1133475 h 1133475"/>
                                    <a:gd name="connsiteX6" fmla="*/ 1255833 w 1855911"/>
                                    <a:gd name="connsiteY6" fmla="*/ 1133475 h 1133475"/>
                                    <a:gd name="connsiteX7" fmla="*/ 600078 w 1855911"/>
                                    <a:gd name="connsiteY7" fmla="*/ 1133475 h 1133475"/>
                                    <a:gd name="connsiteX8" fmla="*/ 0 w 1855911"/>
                                    <a:gd name="connsiteY8" fmla="*/ 1133475 h 1133475"/>
                                    <a:gd name="connsiteX9" fmla="*/ 0 w 1855911"/>
                                    <a:gd name="connsiteY9" fmla="*/ 589407 h 1133475"/>
                                    <a:gd name="connsiteX10" fmla="*/ 0 w 1855911"/>
                                    <a:gd name="connsiteY10" fmla="*/ 0 h 113347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</a:cxnLst>
                                  <a:rect l="l" t="t" r="r" b="b"/>
                                  <a:pathLst>
                                    <a:path w="1855911" h="1133475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144356" y="12495"/>
                                        <a:pt x="451147" y="21267"/>
                                        <a:pt x="600078" y="0"/>
                                      </a:cubicBezTo>
                                      <a:cubicBezTo>
                                        <a:pt x="749009" y="-21267"/>
                                        <a:pt x="1023013" y="-26873"/>
                                        <a:pt x="1237274" y="0"/>
                                      </a:cubicBezTo>
                                      <a:cubicBezTo>
                                        <a:pt x="1451535" y="26873"/>
                                        <a:pt x="1635278" y="8135"/>
                                        <a:pt x="1855911" y="0"/>
                                      </a:cubicBezTo>
                                      <a:cubicBezTo>
                                        <a:pt x="1829523" y="165219"/>
                                        <a:pt x="1868496" y="303313"/>
                                        <a:pt x="1855911" y="555403"/>
                                      </a:cubicBezTo>
                                      <a:cubicBezTo>
                                        <a:pt x="1843326" y="807493"/>
                                        <a:pt x="1832573" y="905355"/>
                                        <a:pt x="1855911" y="1133475"/>
                                      </a:cubicBezTo>
                                      <a:cubicBezTo>
                                        <a:pt x="1701388" y="1118343"/>
                                        <a:pt x="1547818" y="1108215"/>
                                        <a:pt x="1255833" y="1133475"/>
                                      </a:cubicBezTo>
                                      <a:cubicBezTo>
                                        <a:pt x="963848" y="1158735"/>
                                        <a:pt x="909778" y="1128661"/>
                                        <a:pt x="600078" y="1133475"/>
                                      </a:cubicBezTo>
                                      <a:cubicBezTo>
                                        <a:pt x="290378" y="1138289"/>
                                        <a:pt x="141698" y="1115676"/>
                                        <a:pt x="0" y="1133475"/>
                                      </a:cubicBezTo>
                                      <a:cubicBezTo>
                                        <a:pt x="-1964" y="1012756"/>
                                        <a:pt x="-2687" y="750771"/>
                                        <a:pt x="0" y="589407"/>
                                      </a:cubicBezTo>
                                      <a:cubicBezTo>
                                        <a:pt x="2687" y="428043"/>
                                        <a:pt x="-10889" y="164219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3F4E56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Fs excluded:</w:t>
                            </w:r>
                          </w:p>
                          <w:p w14:paraId="4DAD07B1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eographical origin outside Europe (n = 17)</w:t>
                            </w:r>
                          </w:p>
                          <w:p w14:paraId="020CF1F6" w14:textId="77777777" w:rsidR="0046775A" w:rsidRPr="00C946E7" w:rsidRDefault="0046775A" w:rsidP="0046775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iry cattle not addressed as subject matter 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D6419" id="Rectangle 9" o:spid="_x0000_s1030" style="position:absolute;left:0;text-align:left;margin-left:242.2pt;margin-top:7.05pt;width:146.15pt;height:8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" filled="f" strokecolor="black [3213]" strokeweight="1pt">
                <v:textbox>
                  <w:txbxContent>
                    <w:p w14:paraId="2E3F4E56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Fs excluded:</w:t>
                      </w:r>
                    </w:p>
                    <w:p w14:paraId="4DAD07B1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eographical origin outside Europe (n = 17)</w:t>
                      </w:r>
                    </w:p>
                    <w:p w14:paraId="020CF1F6" w14:textId="77777777" w:rsidR="0046775A" w:rsidRPr="00C946E7" w:rsidRDefault="0046775A" w:rsidP="0046775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iry cattle not addressed as subject matter 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3CD0A9B7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DA85D9" wp14:editId="7A4D9777">
                <wp:simplePos x="0" y="0"/>
                <wp:positionH relativeFrom="column">
                  <wp:posOffset>-511009</wp:posOffset>
                </wp:positionH>
                <wp:positionV relativeFrom="paragraph">
                  <wp:posOffset>218352</wp:posOffset>
                </wp:positionV>
                <wp:extent cx="1556282" cy="262890"/>
                <wp:effectExtent l="0" t="1270" r="24130" b="2413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5628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66431" w14:textId="77777777" w:rsidR="0046775A" w:rsidRPr="00C946E7" w:rsidRDefault="0046775A" w:rsidP="00467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EE8CC3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A85D9" id="Flowchart: Alternate Process 32" o:spid="_x0000_s1031" type="#_x0000_t176" style="position:absolute;left:0;text-align:left;margin-left:-40.25pt;margin-top:17.2pt;width:122.55pt;height:20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" fillcolor="#d86dcb [1944]" strokecolor="black [3213]" strokeweight="1pt">
                <v:textbox>
                  <w:txbxContent>
                    <w:p w14:paraId="52766431" w14:textId="77777777" w:rsidR="0046775A" w:rsidRPr="00C946E7" w:rsidRDefault="0046775A" w:rsidP="00467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946E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EE8CC3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0BA075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B8B4EF" wp14:editId="0201DC51">
                <wp:simplePos x="0" y="0"/>
                <wp:positionH relativeFrom="column">
                  <wp:posOffset>531882</wp:posOffset>
                </wp:positionH>
                <wp:positionV relativeFrom="paragraph">
                  <wp:posOffset>41303</wp:posOffset>
                </wp:positionV>
                <wp:extent cx="1818392" cy="526415"/>
                <wp:effectExtent l="0" t="0" r="1079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8392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802292437">
                                <a:custGeom>
                                  <a:avLst/>
                                  <a:gdLst>
                                    <a:gd name="connsiteX0" fmla="*/ 0 w 1818392"/>
                                    <a:gd name="connsiteY0" fmla="*/ 0 h 526415"/>
                                    <a:gd name="connsiteX1" fmla="*/ 606131 w 1818392"/>
                                    <a:gd name="connsiteY1" fmla="*/ 0 h 526415"/>
                                    <a:gd name="connsiteX2" fmla="*/ 1157710 w 1818392"/>
                                    <a:gd name="connsiteY2" fmla="*/ 0 h 526415"/>
                                    <a:gd name="connsiteX3" fmla="*/ 1818392 w 1818392"/>
                                    <a:gd name="connsiteY3" fmla="*/ 0 h 526415"/>
                                    <a:gd name="connsiteX4" fmla="*/ 1818392 w 1818392"/>
                                    <a:gd name="connsiteY4" fmla="*/ 526415 h 526415"/>
                                    <a:gd name="connsiteX5" fmla="*/ 1194077 w 1818392"/>
                                    <a:gd name="connsiteY5" fmla="*/ 526415 h 526415"/>
                                    <a:gd name="connsiteX6" fmla="*/ 587947 w 1818392"/>
                                    <a:gd name="connsiteY6" fmla="*/ 526415 h 526415"/>
                                    <a:gd name="connsiteX7" fmla="*/ 0 w 1818392"/>
                                    <a:gd name="connsiteY7" fmla="*/ 526415 h 526415"/>
                                    <a:gd name="connsiteX8" fmla="*/ 0 w 1818392"/>
                                    <a:gd name="connsiteY8" fmla="*/ 0 h 52641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</a:cxnLst>
                                  <a:rect l="l" t="t" r="r" b="b"/>
                                  <a:pathLst>
                                    <a:path w="1818392" h="526415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137772" y="12777"/>
                                        <a:pt x="417173" y="-2241"/>
                                        <a:pt x="606131" y="0"/>
                                      </a:cubicBezTo>
                                      <a:cubicBezTo>
                                        <a:pt x="795089" y="2241"/>
                                        <a:pt x="1008633" y="-20262"/>
                                        <a:pt x="1157710" y="0"/>
                                      </a:cubicBezTo>
                                      <a:cubicBezTo>
                                        <a:pt x="1306787" y="20262"/>
                                        <a:pt x="1570083" y="-26011"/>
                                        <a:pt x="1818392" y="0"/>
                                      </a:cubicBezTo>
                                      <a:cubicBezTo>
                                        <a:pt x="1819334" y="187995"/>
                                        <a:pt x="1843555" y="383764"/>
                                        <a:pt x="1818392" y="526415"/>
                                      </a:cubicBezTo>
                                      <a:cubicBezTo>
                                        <a:pt x="1685161" y="547519"/>
                                        <a:pt x="1471351" y="499795"/>
                                        <a:pt x="1194077" y="526415"/>
                                      </a:cubicBezTo>
                                      <a:cubicBezTo>
                                        <a:pt x="916804" y="553035"/>
                                        <a:pt x="822001" y="515714"/>
                                        <a:pt x="587947" y="526415"/>
                                      </a:cubicBezTo>
                                      <a:cubicBezTo>
                                        <a:pt x="353893" y="537117"/>
                                        <a:pt x="179733" y="517077"/>
                                        <a:pt x="0" y="526415"/>
                                      </a:cubicBezTo>
                                      <a:cubicBezTo>
                                        <a:pt x="-3799" y="388618"/>
                                        <a:pt x="-464" y="183594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42DA41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Fs assessed for eligibility</w:t>
                            </w:r>
                          </w:p>
                          <w:p w14:paraId="6CBBBB10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B8B4EF" id="Rectangle 8" o:spid="_x0000_s1032" style="position:absolute;left:0;text-align:left;margin-left:41.9pt;margin-top:3.25pt;width:143.2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" filled="f" strokecolor="black [3213]" strokeweight="1pt">
                <v:textbox>
                  <w:txbxContent>
                    <w:p w14:paraId="3142DA41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Fs assessed for eligibility</w:t>
                      </w:r>
                    </w:p>
                    <w:p w14:paraId="6CBBBB10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4)</w:t>
                      </w:r>
                    </w:p>
                  </w:txbxContent>
                </v:textbox>
              </v:rect>
            </w:pict>
          </mc:Fallback>
        </mc:AlternateContent>
      </w:r>
    </w:p>
    <w:p w14:paraId="55176D36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6DB857" wp14:editId="38459BD4">
                <wp:simplePos x="0" y="0"/>
                <wp:positionH relativeFrom="column">
                  <wp:posOffset>2346767</wp:posOffset>
                </wp:positionH>
                <wp:positionV relativeFrom="paragraph">
                  <wp:posOffset>103892</wp:posOffset>
                </wp:positionV>
                <wp:extent cx="696898" cy="0"/>
                <wp:effectExtent l="0" t="76200" r="27305" b="95250"/>
                <wp:wrapNone/>
                <wp:docPr id="18703607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689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AD6FEF" id="Straight Arrow Connector 8" o:spid="_x0000_s1026" type="#_x0000_t32" style="position:absolute;margin-left:184.8pt;margin-top:8.2pt;width:54.8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" strokecolor="#156082 [3204]" strokeweight=".5pt">
                <v:stroke endarrow="block" joinstyle="miter"/>
              </v:shape>
            </w:pict>
          </mc:Fallback>
        </mc:AlternateContent>
      </w:r>
    </w:p>
    <w:p w14:paraId="7EC5A01B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7E9C36CC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77E3AA" wp14:editId="4F65CDD1">
                <wp:simplePos x="0" y="0"/>
                <wp:positionH relativeFrom="column">
                  <wp:posOffset>1373091</wp:posOffset>
                </wp:positionH>
                <wp:positionV relativeFrom="paragraph">
                  <wp:posOffset>11706</wp:posOffset>
                </wp:positionV>
                <wp:extent cx="0" cy="475449"/>
                <wp:effectExtent l="76200" t="0" r="57150" b="58420"/>
                <wp:wrapNone/>
                <wp:docPr id="167727362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54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C69806" id="Straight Arrow Connector 7" o:spid="_x0000_s1026" type="#_x0000_t32" style="position:absolute;margin-left:108.1pt;margin-top:.9pt;width:0;height:37.4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" strokecolor="#156082 [3204]" strokeweight=".5pt">
                <v:stroke endarrow="block" joinstyle="miter"/>
              </v:shape>
            </w:pict>
          </mc:Fallback>
        </mc:AlternateContent>
      </w:r>
    </w:p>
    <w:p w14:paraId="49EF2E37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77CCC26D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95BBB2" wp14:editId="7E4E5D4C">
                <wp:simplePos x="0" y="0"/>
                <wp:positionH relativeFrom="column">
                  <wp:posOffset>532738</wp:posOffset>
                </wp:positionH>
                <wp:positionV relativeFrom="paragraph">
                  <wp:posOffset>120015</wp:posOffset>
                </wp:positionV>
                <wp:extent cx="1812898" cy="526415"/>
                <wp:effectExtent l="0" t="0" r="16510" b="26035"/>
                <wp:wrapNone/>
                <wp:docPr id="1106588033" name="Rectangle 11065880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289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802292437">
                                <a:custGeom>
                                  <a:avLst/>
                                  <a:gdLst>
                                    <a:gd name="connsiteX0" fmla="*/ 0 w 1818392"/>
                                    <a:gd name="connsiteY0" fmla="*/ 0 h 526415"/>
                                    <a:gd name="connsiteX1" fmla="*/ 606131 w 1818392"/>
                                    <a:gd name="connsiteY1" fmla="*/ 0 h 526415"/>
                                    <a:gd name="connsiteX2" fmla="*/ 1157710 w 1818392"/>
                                    <a:gd name="connsiteY2" fmla="*/ 0 h 526415"/>
                                    <a:gd name="connsiteX3" fmla="*/ 1818392 w 1818392"/>
                                    <a:gd name="connsiteY3" fmla="*/ 0 h 526415"/>
                                    <a:gd name="connsiteX4" fmla="*/ 1818392 w 1818392"/>
                                    <a:gd name="connsiteY4" fmla="*/ 526415 h 526415"/>
                                    <a:gd name="connsiteX5" fmla="*/ 1194077 w 1818392"/>
                                    <a:gd name="connsiteY5" fmla="*/ 526415 h 526415"/>
                                    <a:gd name="connsiteX6" fmla="*/ 587947 w 1818392"/>
                                    <a:gd name="connsiteY6" fmla="*/ 526415 h 526415"/>
                                    <a:gd name="connsiteX7" fmla="*/ 0 w 1818392"/>
                                    <a:gd name="connsiteY7" fmla="*/ 526415 h 526415"/>
                                    <a:gd name="connsiteX8" fmla="*/ 0 w 1818392"/>
                                    <a:gd name="connsiteY8" fmla="*/ 0 h 526415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</a:cxnLst>
                                  <a:rect l="l" t="t" r="r" b="b"/>
                                  <a:pathLst>
                                    <a:path w="1818392" h="526415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137772" y="12777"/>
                                        <a:pt x="417173" y="-2241"/>
                                        <a:pt x="606131" y="0"/>
                                      </a:cubicBezTo>
                                      <a:cubicBezTo>
                                        <a:pt x="795089" y="2241"/>
                                        <a:pt x="1008633" y="-20262"/>
                                        <a:pt x="1157710" y="0"/>
                                      </a:cubicBezTo>
                                      <a:cubicBezTo>
                                        <a:pt x="1306787" y="20262"/>
                                        <a:pt x="1570083" y="-26011"/>
                                        <a:pt x="1818392" y="0"/>
                                      </a:cubicBezTo>
                                      <a:cubicBezTo>
                                        <a:pt x="1819334" y="187995"/>
                                        <a:pt x="1843555" y="383764"/>
                                        <a:pt x="1818392" y="526415"/>
                                      </a:cubicBezTo>
                                      <a:cubicBezTo>
                                        <a:pt x="1685161" y="547519"/>
                                        <a:pt x="1471351" y="499795"/>
                                        <a:pt x="1194077" y="526415"/>
                                      </a:cubicBezTo>
                                      <a:cubicBezTo>
                                        <a:pt x="916804" y="553035"/>
                                        <a:pt x="822001" y="515714"/>
                                        <a:pt x="587947" y="526415"/>
                                      </a:cubicBezTo>
                                      <a:cubicBezTo>
                                        <a:pt x="353893" y="537117"/>
                                        <a:pt x="179733" y="517077"/>
                                        <a:pt x="0" y="526415"/>
                                      </a:cubicBezTo>
                                      <a:cubicBezTo>
                                        <a:pt x="-3799" y="388618"/>
                                        <a:pt x="-464" y="183594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BCF218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ligible CFs </w:t>
                            </w:r>
                          </w:p>
                          <w:p w14:paraId="2CA063C1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5BBB2" id="Rectangle 1106588033" o:spid="_x0000_s1033" style="position:absolute;left:0;text-align:left;margin-left:41.95pt;margin-top:9.45pt;width:142.75pt;height:4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VZc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" filled="f" strokecolor="black [3213]" strokeweight="1pt">
                <v:textbox>
                  <w:txbxContent>
                    <w:p w14:paraId="35BCF218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ligible CFs </w:t>
                      </w:r>
                    </w:p>
                    <w:p w14:paraId="2CA063C1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8)</w:t>
                      </w:r>
                    </w:p>
                  </w:txbxContent>
                </v:textbox>
              </v:rect>
            </w:pict>
          </mc:Fallback>
        </mc:AlternateContent>
      </w:r>
    </w:p>
    <w:p w14:paraId="054BD69F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5E314F" wp14:editId="1B935B6C">
                <wp:simplePos x="0" y="0"/>
                <wp:positionH relativeFrom="column">
                  <wp:posOffset>2349500</wp:posOffset>
                </wp:positionH>
                <wp:positionV relativeFrom="paragraph">
                  <wp:posOffset>188596</wp:posOffset>
                </wp:positionV>
                <wp:extent cx="1682750" cy="311150"/>
                <wp:effectExtent l="0" t="0" r="69850" b="50800"/>
                <wp:wrapNone/>
                <wp:docPr id="169216777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2750" cy="311150"/>
                        </a:xfrm>
                        <a:prstGeom prst="bentConnector3">
                          <a:avLst>
                            <a:gd name="adj1" fmla="val 9999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D9ADF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" o:spid="_x0000_s1026" type="#_x0000_t34" style="position:absolute;margin-left:185pt;margin-top:14.85pt;width:132.5pt;height:2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" adj="21600" strokecolor="#156082 [3204]" strokeweight=".5pt">
                <v:stroke endarrow="block"/>
              </v:shape>
            </w:pict>
          </mc:Fallback>
        </mc:AlternateContent>
      </w:r>
    </w:p>
    <w:p w14:paraId="49755187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</w:p>
    <w:p w14:paraId="34C571A0" w14:textId="77777777" w:rsidR="0046775A" w:rsidRPr="00C946E7" w:rsidRDefault="0046775A" w:rsidP="0046775A">
      <w:pPr>
        <w:spacing w:after="0" w:line="240" w:lineRule="auto"/>
        <w:ind w:left="360"/>
        <w:jc w:val="both"/>
        <w:rPr>
          <w:rFonts w:ascii="Aptos Display" w:hAnsi="Aptos Display"/>
          <w:sz w:val="24"/>
          <w:szCs w:val="24"/>
        </w:rPr>
      </w:pPr>
      <w:r w:rsidRPr="00C946E7">
        <w:rPr>
          <w:rFonts w:ascii="Aptos Display" w:hAnsi="Aptos Display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8EFD7F" wp14:editId="1D8B0756">
                <wp:simplePos x="0" y="0"/>
                <wp:positionH relativeFrom="column">
                  <wp:posOffset>3080385</wp:posOffset>
                </wp:positionH>
                <wp:positionV relativeFrom="paragraph">
                  <wp:posOffset>160020</wp:posOffset>
                </wp:positionV>
                <wp:extent cx="1887220" cy="1441094"/>
                <wp:effectExtent l="0" t="0" r="17780" b="26035"/>
                <wp:wrapNone/>
                <wp:docPr id="514874644" name="Rectangle 5148746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410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1456799450">
                                <a:custGeom>
                                  <a:avLst/>
                                  <a:gdLst>
                                    <a:gd name="connsiteX0" fmla="*/ 0 w 1887220"/>
                                    <a:gd name="connsiteY0" fmla="*/ 0 h 773899"/>
                                    <a:gd name="connsiteX1" fmla="*/ 572457 w 1887220"/>
                                    <a:gd name="connsiteY1" fmla="*/ 0 h 773899"/>
                                    <a:gd name="connsiteX2" fmla="*/ 1220402 w 1887220"/>
                                    <a:gd name="connsiteY2" fmla="*/ 0 h 773899"/>
                                    <a:gd name="connsiteX3" fmla="*/ 1887220 w 1887220"/>
                                    <a:gd name="connsiteY3" fmla="*/ 0 h 773899"/>
                                    <a:gd name="connsiteX4" fmla="*/ 1887220 w 1887220"/>
                                    <a:gd name="connsiteY4" fmla="*/ 363733 h 773899"/>
                                    <a:gd name="connsiteX5" fmla="*/ 1887220 w 1887220"/>
                                    <a:gd name="connsiteY5" fmla="*/ 773899 h 773899"/>
                                    <a:gd name="connsiteX6" fmla="*/ 1220402 w 1887220"/>
                                    <a:gd name="connsiteY6" fmla="*/ 773899 h 773899"/>
                                    <a:gd name="connsiteX7" fmla="*/ 553585 w 1887220"/>
                                    <a:gd name="connsiteY7" fmla="*/ 773899 h 773899"/>
                                    <a:gd name="connsiteX8" fmla="*/ 0 w 1887220"/>
                                    <a:gd name="connsiteY8" fmla="*/ 773899 h 773899"/>
                                    <a:gd name="connsiteX9" fmla="*/ 0 w 1887220"/>
                                    <a:gd name="connsiteY9" fmla="*/ 410166 h 773899"/>
                                    <a:gd name="connsiteX10" fmla="*/ 0 w 1887220"/>
                                    <a:gd name="connsiteY10" fmla="*/ 0 h 773899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</a:cxnLst>
                                  <a:rect l="l" t="t" r="r" b="b"/>
                                  <a:pathLst>
                                    <a:path w="1887220" h="773899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194168" y="2424"/>
                                        <a:pt x="334860" y="20673"/>
                                        <a:pt x="572457" y="0"/>
                                      </a:cubicBezTo>
                                      <a:cubicBezTo>
                                        <a:pt x="810054" y="-20673"/>
                                        <a:pt x="950983" y="-10827"/>
                                        <a:pt x="1220402" y="0"/>
                                      </a:cubicBezTo>
                                      <a:cubicBezTo>
                                        <a:pt x="1489821" y="10827"/>
                                        <a:pt x="1652975" y="-4603"/>
                                        <a:pt x="1887220" y="0"/>
                                      </a:cubicBezTo>
                                      <a:cubicBezTo>
                                        <a:pt x="1872114" y="143143"/>
                                        <a:pt x="1875474" y="269786"/>
                                        <a:pt x="1887220" y="363733"/>
                                      </a:cubicBezTo>
                                      <a:cubicBezTo>
                                        <a:pt x="1898966" y="457680"/>
                                        <a:pt x="1875437" y="674627"/>
                                        <a:pt x="1887220" y="773899"/>
                                      </a:cubicBezTo>
                                      <a:cubicBezTo>
                                        <a:pt x="1560476" y="765159"/>
                                        <a:pt x="1377496" y="801744"/>
                                        <a:pt x="1220402" y="773899"/>
                                      </a:cubicBezTo>
                                      <a:cubicBezTo>
                                        <a:pt x="1063308" y="746054"/>
                                        <a:pt x="815791" y="788195"/>
                                        <a:pt x="553585" y="773899"/>
                                      </a:cubicBezTo>
                                      <a:cubicBezTo>
                                        <a:pt x="291379" y="759603"/>
                                        <a:pt x="231575" y="748817"/>
                                        <a:pt x="0" y="773899"/>
                                      </a:cubicBezTo>
                                      <a:cubicBezTo>
                                        <a:pt x="5659" y="622825"/>
                                        <a:pt x="-11064" y="585509"/>
                                        <a:pt x="0" y="410166"/>
                                      </a:cubicBezTo>
                                      <a:cubicBezTo>
                                        <a:pt x="11064" y="234823"/>
                                        <a:pt x="5969" y="162090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2B81A7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ioritization process: priority to </w:t>
                            </w:r>
                          </w:p>
                          <w:p w14:paraId="3819D5DC" w14:textId="77777777" w:rsidR="0046775A" w:rsidRPr="00C946E7" w:rsidRDefault="0046775A" w:rsidP="004677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Fs of which text and regulations are easier to access </w:t>
                            </w:r>
                          </w:p>
                          <w:p w14:paraId="522E2BDE" w14:textId="77777777" w:rsidR="0046775A" w:rsidRPr="00C946E7" w:rsidRDefault="0046775A" w:rsidP="004677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Fs from regions where dairy sector is most important</w:t>
                            </w:r>
                          </w:p>
                          <w:p w14:paraId="5055C069" w14:textId="77777777" w:rsidR="0046775A" w:rsidRPr="00C946E7" w:rsidRDefault="0046775A" w:rsidP="0046775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Fs from regions with longer tradition of animal welfare attention</w:t>
                            </w:r>
                          </w:p>
                          <w:p w14:paraId="04C3510B" w14:textId="77777777" w:rsidR="0046775A" w:rsidRPr="00C946E7" w:rsidRDefault="0046775A" w:rsidP="004677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8EFD7F" id="Rectangle 514874644" o:spid="_x0000_s1034" style="position:absolute;left:0;text-align:left;margin-left:242.55pt;margin-top:12.6pt;width:148.6pt;height:113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" filled="f" strokecolor="black [3213]" strokeweight="1pt">
                <v:textbox>
                  <w:txbxContent>
                    <w:p w14:paraId="782B81A7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ioritization process: priority to </w:t>
                      </w:r>
                    </w:p>
                    <w:p w14:paraId="3819D5DC" w14:textId="77777777" w:rsidR="0046775A" w:rsidRPr="00C946E7" w:rsidRDefault="0046775A" w:rsidP="0046775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Fs of which text and regulations are easier to access </w:t>
                      </w:r>
                    </w:p>
                    <w:p w14:paraId="522E2BDE" w14:textId="77777777" w:rsidR="0046775A" w:rsidRPr="00C946E7" w:rsidRDefault="0046775A" w:rsidP="0046775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Fs from regions where dairy sector is most important</w:t>
                      </w:r>
                    </w:p>
                    <w:p w14:paraId="5055C069" w14:textId="77777777" w:rsidR="0046775A" w:rsidRPr="00C946E7" w:rsidRDefault="0046775A" w:rsidP="0046775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Fs from regions with longer tradition of animal welfare attention</w:t>
                      </w:r>
                    </w:p>
                    <w:p w14:paraId="04C3510B" w14:textId="77777777" w:rsidR="0046775A" w:rsidRPr="00C946E7" w:rsidRDefault="0046775A" w:rsidP="0046775A"/>
                  </w:txbxContent>
                </v:textbox>
              </v:rect>
            </w:pict>
          </mc:Fallback>
        </mc:AlternateContent>
      </w:r>
    </w:p>
    <w:p w14:paraId="15A4C8D7" w14:textId="77777777" w:rsidR="0046775A" w:rsidRPr="00C946E7" w:rsidRDefault="0046775A" w:rsidP="0046775A">
      <w:pPr>
        <w:pStyle w:val="heading1Leti"/>
        <w:spacing w:after="0" w:line="240" w:lineRule="auto"/>
        <w:ind w:left="360"/>
        <w:jc w:val="both"/>
        <w:rPr>
          <w:rFonts w:ascii="Aptos Display" w:hAnsi="Aptos Display"/>
        </w:rPr>
      </w:pPr>
      <w:r w:rsidRPr="00C946E7">
        <w:rPr>
          <w:rFonts w:ascii="Aptos Display" w:hAnsi="Aptos Display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431E98" wp14:editId="30F98B1B">
                <wp:simplePos x="0" y="0"/>
                <wp:positionH relativeFrom="column">
                  <wp:posOffset>-351166</wp:posOffset>
                </wp:positionH>
                <wp:positionV relativeFrom="paragraph">
                  <wp:posOffset>130609</wp:posOffset>
                </wp:positionV>
                <wp:extent cx="1241908" cy="242859"/>
                <wp:effectExtent l="412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1241908" cy="242859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8ACEF2" w14:textId="77777777" w:rsidR="0046775A" w:rsidRPr="00C946E7" w:rsidRDefault="0046775A" w:rsidP="00467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iorit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431E98" id="Flowchart: Alternate Process 33" o:spid="_x0000_s1035" type="#_x0000_t176" style="position:absolute;left:0;text-align:left;margin-left:-27.65pt;margin-top:10.3pt;width:97.8pt;height:19.1pt;rotation:-9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" fillcolor="#d86dcb [1944]" strokecolor="black [3213]" strokeweight="1pt">
                <v:textbox>
                  <w:txbxContent>
                    <w:p w14:paraId="6E8ACEF2" w14:textId="77777777" w:rsidR="0046775A" w:rsidRPr="00C946E7" w:rsidRDefault="0046775A" w:rsidP="00467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946E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ioritiz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DB99F0B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05175905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6BBEB735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0E875468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78BDDFD6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27410E94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05D904BB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  <w:r w:rsidRPr="00C946E7">
        <w:rPr>
          <w:rFonts w:ascii="Aptos Display" w:hAnsi="Aptos Display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5A5523" wp14:editId="548100BF">
                <wp:simplePos x="0" y="0"/>
                <wp:positionH relativeFrom="column">
                  <wp:posOffset>538835</wp:posOffset>
                </wp:positionH>
                <wp:positionV relativeFrom="paragraph">
                  <wp:posOffset>87426</wp:posOffset>
                </wp:positionV>
                <wp:extent cx="1887220" cy="773430"/>
                <wp:effectExtent l="0" t="0" r="17780" b="26670"/>
                <wp:wrapNone/>
                <wp:docPr id="715246483" name="Rectangle 715246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3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1456799450">
                                <a:custGeom>
                                  <a:avLst/>
                                  <a:gdLst>
                                    <a:gd name="connsiteX0" fmla="*/ 0 w 1887220"/>
                                    <a:gd name="connsiteY0" fmla="*/ 0 h 773899"/>
                                    <a:gd name="connsiteX1" fmla="*/ 572457 w 1887220"/>
                                    <a:gd name="connsiteY1" fmla="*/ 0 h 773899"/>
                                    <a:gd name="connsiteX2" fmla="*/ 1220402 w 1887220"/>
                                    <a:gd name="connsiteY2" fmla="*/ 0 h 773899"/>
                                    <a:gd name="connsiteX3" fmla="*/ 1887220 w 1887220"/>
                                    <a:gd name="connsiteY3" fmla="*/ 0 h 773899"/>
                                    <a:gd name="connsiteX4" fmla="*/ 1887220 w 1887220"/>
                                    <a:gd name="connsiteY4" fmla="*/ 363733 h 773899"/>
                                    <a:gd name="connsiteX5" fmla="*/ 1887220 w 1887220"/>
                                    <a:gd name="connsiteY5" fmla="*/ 773899 h 773899"/>
                                    <a:gd name="connsiteX6" fmla="*/ 1220402 w 1887220"/>
                                    <a:gd name="connsiteY6" fmla="*/ 773899 h 773899"/>
                                    <a:gd name="connsiteX7" fmla="*/ 553585 w 1887220"/>
                                    <a:gd name="connsiteY7" fmla="*/ 773899 h 773899"/>
                                    <a:gd name="connsiteX8" fmla="*/ 0 w 1887220"/>
                                    <a:gd name="connsiteY8" fmla="*/ 773899 h 773899"/>
                                    <a:gd name="connsiteX9" fmla="*/ 0 w 1887220"/>
                                    <a:gd name="connsiteY9" fmla="*/ 410166 h 773899"/>
                                    <a:gd name="connsiteX10" fmla="*/ 0 w 1887220"/>
                                    <a:gd name="connsiteY10" fmla="*/ 0 h 773899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</a:cxnLst>
                                  <a:rect l="l" t="t" r="r" b="b"/>
                                  <a:pathLst>
                                    <a:path w="1887220" h="773899" extrusionOk="0">
                                      <a:moveTo>
                                        <a:pt x="0" y="0"/>
                                      </a:moveTo>
                                      <a:cubicBezTo>
                                        <a:pt x="194168" y="2424"/>
                                        <a:pt x="334860" y="20673"/>
                                        <a:pt x="572457" y="0"/>
                                      </a:cubicBezTo>
                                      <a:cubicBezTo>
                                        <a:pt x="810054" y="-20673"/>
                                        <a:pt x="950983" y="-10827"/>
                                        <a:pt x="1220402" y="0"/>
                                      </a:cubicBezTo>
                                      <a:cubicBezTo>
                                        <a:pt x="1489821" y="10827"/>
                                        <a:pt x="1652975" y="-4603"/>
                                        <a:pt x="1887220" y="0"/>
                                      </a:cubicBezTo>
                                      <a:cubicBezTo>
                                        <a:pt x="1872114" y="143143"/>
                                        <a:pt x="1875474" y="269786"/>
                                        <a:pt x="1887220" y="363733"/>
                                      </a:cubicBezTo>
                                      <a:cubicBezTo>
                                        <a:pt x="1898966" y="457680"/>
                                        <a:pt x="1875437" y="674627"/>
                                        <a:pt x="1887220" y="773899"/>
                                      </a:cubicBezTo>
                                      <a:cubicBezTo>
                                        <a:pt x="1560476" y="765159"/>
                                        <a:pt x="1377496" y="801744"/>
                                        <a:pt x="1220402" y="773899"/>
                                      </a:cubicBezTo>
                                      <a:cubicBezTo>
                                        <a:pt x="1063308" y="746054"/>
                                        <a:pt x="815791" y="788195"/>
                                        <a:pt x="553585" y="773899"/>
                                      </a:cubicBezTo>
                                      <a:cubicBezTo>
                                        <a:pt x="291379" y="759603"/>
                                        <a:pt x="231575" y="748817"/>
                                        <a:pt x="0" y="773899"/>
                                      </a:cubicBezTo>
                                      <a:cubicBezTo>
                                        <a:pt x="5659" y="622825"/>
                                        <a:pt x="-11064" y="585509"/>
                                        <a:pt x="0" y="410166"/>
                                      </a:cubicBezTo>
                                      <a:cubicBezTo>
                                        <a:pt x="11064" y="234823"/>
                                        <a:pt x="5969" y="162090"/>
                                        <a:pt x="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6E5F3A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Fs included for overview</w:t>
                            </w:r>
                          </w:p>
                          <w:p w14:paraId="7C481F37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14:paraId="75E27770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Fs included for comparison </w:t>
                            </w:r>
                          </w:p>
                          <w:p w14:paraId="0C0D0AA3" w14:textId="77777777" w:rsidR="0046775A" w:rsidRPr="00C946E7" w:rsidRDefault="0046775A" w:rsidP="0046775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5A5523" id="Rectangle 715246483" o:spid="_x0000_s1036" style="position:absolute;left:0;text-align:left;margin-left:42.45pt;margin-top:6.9pt;width:148.6pt;height:6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2iiiQIAAHEFAAAOAAAAZHJzL2Uyb0RvYy54bWysVEtv2zAMvg/YfxB0Xx2n6dI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" filled="f" strokecolor="black [3213]" strokeweight="1pt">
                <v:textbox>
                  <w:txbxContent>
                    <w:p w14:paraId="436E5F3A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Fs included for overview</w:t>
                      </w:r>
                    </w:p>
                    <w:p w14:paraId="7C481F37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14:paraId="75E27770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Fs included for comparison </w:t>
                      </w:r>
                    </w:p>
                    <w:p w14:paraId="0C0D0AA3" w14:textId="77777777" w:rsidR="0046775A" w:rsidRPr="00C946E7" w:rsidRDefault="0046775A" w:rsidP="0046775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94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71973FEA" w14:textId="77777777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527BE6DF" w14:textId="10E5B92A" w:rsidR="0046775A" w:rsidRPr="00C946E7" w:rsidRDefault="006C45C5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  <w:r w:rsidRPr="00C946E7">
        <w:rPr>
          <w:rFonts w:ascii="Aptos Display" w:hAnsi="Aptos Display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9788E1" wp14:editId="45B8802A">
                <wp:simplePos x="0" y="0"/>
                <wp:positionH relativeFrom="column">
                  <wp:posOffset>2426970</wp:posOffset>
                </wp:positionH>
                <wp:positionV relativeFrom="paragraph">
                  <wp:posOffset>111760</wp:posOffset>
                </wp:positionV>
                <wp:extent cx="1598930" cy="110490"/>
                <wp:effectExtent l="38100" t="0" r="39370" b="99060"/>
                <wp:wrapNone/>
                <wp:docPr id="348429158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98930" cy="110490"/>
                        </a:xfrm>
                        <a:prstGeom prst="bentConnector3">
                          <a:avLst>
                            <a:gd name="adj1" fmla="val -40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A5D17" id="Connector: Elbow 1" o:spid="_x0000_s1026" type="#_x0000_t34" style="position:absolute;margin-left:191.1pt;margin-top:8.8pt;width:125.9pt;height:8.7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" adj="-87" strokecolor="#156082 [3204]" strokeweight=".5pt">
                <v:stroke endarrow="block"/>
              </v:shape>
            </w:pict>
          </mc:Fallback>
        </mc:AlternateContent>
      </w:r>
      <w:r w:rsidR="0046775A" w:rsidRPr="00C946E7">
        <w:rPr>
          <w:rFonts w:ascii="Aptos Display" w:hAnsi="Aptos Display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0681EA" wp14:editId="67FAAD1D">
                <wp:simplePos x="0" y="0"/>
                <wp:positionH relativeFrom="column">
                  <wp:posOffset>-278531</wp:posOffset>
                </wp:positionH>
                <wp:positionV relativeFrom="paragraph">
                  <wp:posOffset>83409</wp:posOffset>
                </wp:positionV>
                <wp:extent cx="1095555" cy="243321"/>
                <wp:effectExtent l="6985" t="0" r="16510" b="16510"/>
                <wp:wrapNone/>
                <wp:docPr id="692176269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95555" cy="243321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C08EC" w14:textId="77777777" w:rsidR="0046775A" w:rsidRPr="00C946E7" w:rsidRDefault="0046775A" w:rsidP="0046775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946E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681EA" id="_x0000_s1037" type="#_x0000_t176" style="position:absolute;left:0;text-align:left;margin-left:-21.95pt;margin-top:6.55pt;width:86.25pt;height:19.15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" fillcolor="#d86dcb [1944]" strokecolor="black [3213]" strokeweight="1pt">
                <v:textbox>
                  <w:txbxContent>
                    <w:p w14:paraId="07CC08EC" w14:textId="77777777" w:rsidR="0046775A" w:rsidRPr="00C946E7" w:rsidRDefault="0046775A" w:rsidP="0046775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C946E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654E462" w14:textId="082BBC5C" w:rsidR="0046775A" w:rsidRPr="00C946E7" w:rsidRDefault="0046775A" w:rsidP="0046775A">
      <w:pPr>
        <w:pStyle w:val="CM1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31CA689B" w14:textId="77777777" w:rsidR="0046775A" w:rsidRPr="00C946E7" w:rsidRDefault="0046775A" w:rsidP="0046775A">
      <w:pPr>
        <w:pStyle w:val="CM1"/>
        <w:spacing w:line="480" w:lineRule="auto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3D1BD674" w14:textId="77777777" w:rsidR="0046775A" w:rsidRPr="00C946E7" w:rsidRDefault="0046775A" w:rsidP="0046775A">
      <w:pPr>
        <w:pStyle w:val="CM1"/>
        <w:spacing w:line="480" w:lineRule="auto"/>
        <w:jc w:val="both"/>
        <w:rPr>
          <w:rFonts w:ascii="Aptos Display" w:hAnsi="Aptos Display" w:cs="Arial"/>
          <w:color w:val="000000" w:themeColor="text1"/>
          <w:sz w:val="18"/>
          <w:szCs w:val="20"/>
          <w:lang w:val="en-GB"/>
        </w:rPr>
      </w:pPr>
    </w:p>
    <w:p w14:paraId="6FFEF94D" w14:textId="5F22C902" w:rsidR="0046775A" w:rsidRPr="0046775A" w:rsidRDefault="0046775A" w:rsidP="0046775A">
      <w:pPr>
        <w:pStyle w:val="CM1"/>
        <w:spacing w:line="480" w:lineRule="auto"/>
        <w:jc w:val="both"/>
        <w:rPr>
          <w:rFonts w:ascii="Aptos Display" w:hAnsi="Aptos Display" w:cs="Arial"/>
          <w:color w:val="000000" w:themeColor="text1"/>
          <w:sz w:val="22"/>
          <w:szCs w:val="22"/>
          <w:lang w:val="en-GB"/>
        </w:rPr>
      </w:pPr>
      <w:r w:rsidRPr="0046775A">
        <w:rPr>
          <w:rFonts w:ascii="Aptos Display" w:hAnsi="Aptos Display" w:cs="Arial"/>
          <w:color w:val="000000" w:themeColor="text1"/>
          <w:sz w:val="22"/>
          <w:szCs w:val="22"/>
          <w:lang w:val="en-GB"/>
        </w:rPr>
        <w:t xml:space="preserve">Source: </w:t>
      </w:r>
      <w:r w:rsidRPr="0046775A">
        <w:rPr>
          <w:rFonts w:ascii="Aptos Display" w:hAnsi="Aptos Display" w:cs="Arial"/>
          <w:color w:val="000000" w:themeColor="text1"/>
          <w:sz w:val="22"/>
          <w:szCs w:val="22"/>
          <w:lang w:val="en-GB"/>
        </w:rPr>
        <w:t xml:space="preserve">Page et al., 2021 </w:t>
      </w:r>
      <w:r w:rsidRPr="0046775A">
        <w:rPr>
          <w:sz w:val="22"/>
          <w:szCs w:val="22"/>
        </w:rPr>
        <w:t>DOI</w:t>
      </w:r>
      <w:r w:rsidRPr="0046775A">
        <w:rPr>
          <w:sz w:val="22"/>
          <w:szCs w:val="22"/>
        </w:rPr>
        <w:t>:10.1136/</w:t>
      </w:r>
      <w:proofErr w:type="gramStart"/>
      <w:r w:rsidRPr="0046775A">
        <w:rPr>
          <w:sz w:val="22"/>
          <w:szCs w:val="22"/>
        </w:rPr>
        <w:t>bmj.n</w:t>
      </w:r>
      <w:proofErr w:type="gramEnd"/>
      <w:r w:rsidRPr="0046775A">
        <w:rPr>
          <w:sz w:val="22"/>
          <w:szCs w:val="22"/>
        </w:rPr>
        <w:t>71</w:t>
      </w:r>
      <w:r>
        <w:rPr>
          <w:rFonts w:ascii="Aptos Display" w:hAnsi="Aptos Display" w:cs="Arial"/>
          <w:color w:val="000000" w:themeColor="text1"/>
          <w:sz w:val="22"/>
          <w:szCs w:val="22"/>
          <w:lang w:val="en-GB"/>
        </w:rPr>
        <w:t xml:space="preserve"> modified</w:t>
      </w:r>
    </w:p>
    <w:p w14:paraId="23AF0505" w14:textId="77777777" w:rsidR="0046775A" w:rsidRPr="00041C26" w:rsidRDefault="0046775A" w:rsidP="0046775A">
      <w:pPr>
        <w:spacing w:after="0" w:line="480" w:lineRule="auto"/>
        <w:jc w:val="both"/>
        <w:rPr>
          <w:rFonts w:ascii="Aptos Display" w:eastAsia="Times New Roman" w:hAnsi="Aptos Display" w:cs="Arial"/>
          <w:color w:val="000000" w:themeColor="text1"/>
          <w:sz w:val="18"/>
          <w:szCs w:val="20"/>
          <w:lang w:eastAsia="en-CA"/>
          <w14:ligatures w14:val="none"/>
        </w:rPr>
      </w:pPr>
    </w:p>
    <w:p w14:paraId="168F67B0" w14:textId="77777777" w:rsidR="00BC014B" w:rsidRDefault="00BC014B"/>
    <w:sectPr w:rsidR="00BC014B" w:rsidSect="00467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001CE"/>
    <w:multiLevelType w:val="hybridMultilevel"/>
    <w:tmpl w:val="8E9A4E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6907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5A"/>
    <w:rsid w:val="00054953"/>
    <w:rsid w:val="000C721C"/>
    <w:rsid w:val="002C0616"/>
    <w:rsid w:val="00421BAB"/>
    <w:rsid w:val="0046775A"/>
    <w:rsid w:val="00540BDA"/>
    <w:rsid w:val="005A7B34"/>
    <w:rsid w:val="006C45C5"/>
    <w:rsid w:val="008C76CB"/>
    <w:rsid w:val="00A12618"/>
    <w:rsid w:val="00B513C6"/>
    <w:rsid w:val="00BC014B"/>
    <w:rsid w:val="00D45A84"/>
    <w:rsid w:val="00F56694"/>
    <w:rsid w:val="00FB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E9D4"/>
  <w15:chartTrackingRefBased/>
  <w15:docId w15:val="{F03A4620-4A2F-457F-807A-CF1DFB31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75A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6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6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6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6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F56694"/>
    <w:pPr>
      <w:spacing w:after="0" w:line="480" w:lineRule="auto"/>
    </w:pPr>
    <w:rPr>
      <w:rFonts w:ascii="Arial" w:eastAsia="Times New Roman" w:hAnsi="Arial" w:cs="Times New Roman"/>
      <w:b/>
      <w:kern w:val="0"/>
      <w:lang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F56694"/>
    <w:rPr>
      <w:rFonts w:ascii="Arial" w:eastAsia="Times New Roman" w:hAnsi="Arial" w:cs="Times New Roman"/>
      <w:b/>
      <w:kern w:val="0"/>
      <w:lang w:eastAsia="fr-FR"/>
      <w14:ligatures w14:val="none"/>
    </w:rPr>
  </w:style>
  <w:style w:type="paragraph" w:customStyle="1" w:styleId="ANMauthorname">
    <w:name w:val="ANM author name"/>
    <w:uiPriority w:val="99"/>
    <w:qFormat/>
    <w:rsid w:val="00F56694"/>
    <w:pPr>
      <w:spacing w:after="0" w:line="480" w:lineRule="auto"/>
    </w:pPr>
    <w:rPr>
      <w:rFonts w:ascii="Arial" w:eastAsia="Times New Roman" w:hAnsi="Arial" w:cs="Times New Roman"/>
      <w:kern w:val="0"/>
      <w:lang w:eastAsia="fr-FR"/>
      <w14:ligatures w14:val="none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F56694"/>
    <w:pPr>
      <w:spacing w:after="0" w:line="480" w:lineRule="auto"/>
    </w:pPr>
    <w:rPr>
      <w:rFonts w:ascii="Arial" w:eastAsia="Times New Roman" w:hAnsi="Arial" w:cs="Times New Roman"/>
      <w:i/>
      <w:kern w:val="0"/>
      <w:lang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F56694"/>
    <w:rPr>
      <w:rFonts w:ascii="Arial" w:eastAsia="Times New Roman" w:hAnsi="Arial" w:cs="Times New Roman"/>
      <w:i/>
      <w:kern w:val="0"/>
      <w:lang w:eastAsia="fr-FR"/>
      <w14:ligatures w14:val="none"/>
    </w:rPr>
  </w:style>
  <w:style w:type="paragraph" w:customStyle="1" w:styleId="ANMheading1">
    <w:name w:val="ANM heading 1"/>
    <w:next w:val="Normal"/>
    <w:link w:val="ANMheading1Car"/>
    <w:uiPriority w:val="99"/>
    <w:qFormat/>
    <w:rsid w:val="00F56694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kern w:val="0"/>
      <w:lang w:eastAsia="fr-FR"/>
      <w14:ligatures w14:val="none"/>
    </w:rPr>
  </w:style>
  <w:style w:type="character" w:customStyle="1" w:styleId="ANMheading1Car">
    <w:name w:val="ANM heading 1 Car"/>
    <w:link w:val="ANMheading1"/>
    <w:uiPriority w:val="99"/>
    <w:locked/>
    <w:rsid w:val="00F56694"/>
    <w:rPr>
      <w:rFonts w:ascii="Arial" w:eastAsia="Times New Roman" w:hAnsi="Arial" w:cs="Times New Roman"/>
      <w:b/>
      <w:kern w:val="0"/>
      <w:lang w:eastAsia="fr-FR"/>
      <w14:ligatures w14:val="none"/>
    </w:rPr>
  </w:style>
  <w:style w:type="paragraph" w:customStyle="1" w:styleId="ANMheading2">
    <w:name w:val="ANM heading 2"/>
    <w:next w:val="Normal"/>
    <w:uiPriority w:val="99"/>
    <w:qFormat/>
    <w:rsid w:val="00F56694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kern w:val="0"/>
      <w:lang w:eastAsia="fr-FR"/>
      <w14:ligatures w14:val="none"/>
    </w:rPr>
  </w:style>
  <w:style w:type="paragraph" w:customStyle="1" w:styleId="ANMheading3">
    <w:name w:val="ANM heading 3"/>
    <w:next w:val="Normal"/>
    <w:link w:val="ANMheading3Car"/>
    <w:autoRedefine/>
    <w:uiPriority w:val="99"/>
    <w:qFormat/>
    <w:rsid w:val="00F56694"/>
    <w:pPr>
      <w:spacing w:before="100" w:beforeAutospacing="1" w:after="0" w:line="480" w:lineRule="auto"/>
    </w:pPr>
    <w:rPr>
      <w:rFonts w:ascii="Arial" w:eastAsia="Times New Roman" w:hAnsi="Arial" w:cs="Times New Roman"/>
      <w:i/>
      <w:kern w:val="0"/>
      <w:lang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F56694"/>
    <w:rPr>
      <w:rFonts w:ascii="Arial" w:eastAsia="Times New Roman" w:hAnsi="Arial" w:cs="Times New Roman"/>
      <w:i/>
      <w:kern w:val="0"/>
      <w:lang w:eastAsia="fr-FR"/>
      <w14:ligatures w14:val="none"/>
    </w:rPr>
  </w:style>
  <w:style w:type="paragraph" w:customStyle="1" w:styleId="ANMmaintext">
    <w:name w:val="ANM main text"/>
    <w:link w:val="ANMmaintextCarCar"/>
    <w:uiPriority w:val="99"/>
    <w:qFormat/>
    <w:rsid w:val="00F56694"/>
    <w:pPr>
      <w:spacing w:after="0" w:line="480" w:lineRule="auto"/>
    </w:pPr>
    <w:rPr>
      <w:rFonts w:ascii="Arial" w:eastAsia="Times New Roman" w:hAnsi="Arial" w:cs="Times New Roman"/>
      <w:kern w:val="0"/>
      <w:lang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F56694"/>
    <w:rPr>
      <w:rFonts w:ascii="Arial" w:eastAsia="Times New Roman" w:hAnsi="Arial" w:cs="Times New Roman"/>
      <w:kern w:val="0"/>
      <w:lang w:eastAsia="fr-FR"/>
      <w14:ligatures w14:val="none"/>
    </w:rPr>
  </w:style>
  <w:style w:type="paragraph" w:customStyle="1" w:styleId="ANMReferences">
    <w:name w:val="ANM References"/>
    <w:basedOn w:val="ANMmaintext"/>
    <w:qFormat/>
    <w:rsid w:val="00F56694"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F56694"/>
    <w:pPr>
      <w:spacing w:after="0" w:line="480" w:lineRule="auto"/>
    </w:pPr>
    <w:rPr>
      <w:rFonts w:ascii="Arial" w:eastAsia="Times New Roman" w:hAnsi="Arial" w:cs="Times New Roman"/>
      <w:kern w:val="0"/>
      <w:vertAlign w:val="superscript"/>
      <w:lang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locked/>
    <w:rsid w:val="00F56694"/>
    <w:rPr>
      <w:rFonts w:ascii="Arial" w:eastAsia="Times New Roman" w:hAnsi="Arial" w:cs="Times New Roman"/>
      <w:kern w:val="0"/>
      <w:vertAlign w:val="superscript"/>
      <w:lang w:eastAsia="fr-FR"/>
      <w14:ligatures w14:val="none"/>
    </w:rPr>
  </w:style>
  <w:style w:type="paragraph" w:customStyle="1" w:styleId="ANMTabcolumnheading">
    <w:name w:val="ANM Tab column heading"/>
    <w:rsid w:val="00F56694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szCs w:val="22"/>
      <w:lang w:eastAsia="fr-FR"/>
      <w14:ligatures w14:val="none"/>
    </w:rPr>
  </w:style>
  <w:style w:type="paragraph" w:customStyle="1" w:styleId="ANMTabFootnote">
    <w:name w:val="ANM Tab Footnote"/>
    <w:rsid w:val="00F56694"/>
    <w:pPr>
      <w:spacing w:after="0" w:line="360" w:lineRule="auto"/>
    </w:pPr>
    <w:rPr>
      <w:rFonts w:ascii="Arial" w:eastAsia="Times New Roman" w:hAnsi="Arial" w:cs="Times New Roman"/>
      <w:kern w:val="0"/>
      <w:sz w:val="20"/>
      <w:lang w:eastAsia="fr-FR"/>
      <w14:ligatures w14:val="none"/>
    </w:rPr>
  </w:style>
  <w:style w:type="paragraph" w:customStyle="1" w:styleId="ANMTabrowheading">
    <w:name w:val="ANM Tab row heading"/>
    <w:rsid w:val="00F56694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eastAsia="fr-FR"/>
      <w14:ligatures w14:val="none"/>
    </w:rPr>
  </w:style>
  <w:style w:type="paragraph" w:customStyle="1" w:styleId="ANMTabrowsubheading">
    <w:name w:val="ANM Tab row subheading"/>
    <w:next w:val="ANMTabrowheading"/>
    <w:rsid w:val="00F56694"/>
    <w:pPr>
      <w:spacing w:after="0" w:line="360" w:lineRule="auto"/>
      <w:ind w:firstLine="142"/>
    </w:pPr>
    <w:rPr>
      <w:rFonts w:ascii="Arial" w:eastAsia="Times New Roman" w:hAnsi="Arial" w:cs="Times New Roman"/>
      <w:kern w:val="0"/>
      <w:sz w:val="22"/>
      <w:szCs w:val="22"/>
      <w:lang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F56694"/>
    <w:pPr>
      <w:spacing w:after="0" w:line="360" w:lineRule="auto"/>
      <w:ind w:firstLine="284"/>
    </w:pPr>
    <w:rPr>
      <w:rFonts w:ascii="Arial" w:eastAsia="Times New Roman" w:hAnsi="Arial" w:cs="Times New Roman"/>
      <w:kern w:val="0"/>
      <w:sz w:val="22"/>
      <w:szCs w:val="22"/>
      <w:lang w:eastAsia="fr-FR"/>
      <w14:ligatures w14:val="none"/>
    </w:rPr>
  </w:style>
  <w:style w:type="paragraph" w:customStyle="1" w:styleId="ANMTabSpanner">
    <w:name w:val="ANM Tab Spanner"/>
    <w:next w:val="ANMTabcolumnheading"/>
    <w:rsid w:val="00F56694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 w:val="22"/>
      <w:lang w:eastAsia="fr-FR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C0616"/>
    <w:pPr>
      <w:spacing w:after="240" w:line="480" w:lineRule="auto"/>
      <w:ind w:left="720" w:hanging="720"/>
    </w:pPr>
  </w:style>
  <w:style w:type="paragraph" w:customStyle="1" w:styleId="CM1">
    <w:name w:val="CM1"/>
    <w:basedOn w:val="Normal"/>
    <w:next w:val="Normal"/>
    <w:rsid w:val="002C061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0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616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616"/>
    <w:rPr>
      <w:b/>
      <w:bCs/>
      <w:kern w:val="0"/>
      <w:sz w:val="20"/>
      <w:szCs w:val="20"/>
    </w:rPr>
  </w:style>
  <w:style w:type="paragraph" w:customStyle="1" w:styleId="Descrizionecompito">
    <w:name w:val="Descrizione compito"/>
    <w:basedOn w:val="Normal"/>
    <w:link w:val="DescrizionecompitoChar"/>
    <w:qFormat/>
    <w:rsid w:val="002C0616"/>
    <w:pPr>
      <w:spacing w:line="360" w:lineRule="auto"/>
    </w:pPr>
    <w:rPr>
      <w:i/>
      <w:iCs/>
    </w:rPr>
  </w:style>
  <w:style w:type="character" w:customStyle="1" w:styleId="DescrizionecompitoChar">
    <w:name w:val="Descrizione compito Char"/>
    <w:basedOn w:val="DefaultParagraphFont"/>
    <w:link w:val="Descrizionecompito"/>
    <w:rsid w:val="002C0616"/>
    <w:rPr>
      <w:i/>
      <w:iCs/>
      <w:kern w:val="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2C061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C06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616"/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C06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616"/>
    <w:rPr>
      <w:kern w:val="0"/>
      <w:sz w:val="22"/>
      <w:szCs w:val="22"/>
    </w:rPr>
  </w:style>
  <w:style w:type="paragraph" w:customStyle="1" w:styleId="heading1Leti">
    <w:name w:val="heading 1 Leti"/>
    <w:basedOn w:val="Normal"/>
    <w:link w:val="heading1LetiChar"/>
    <w:qFormat/>
    <w:rsid w:val="002C0616"/>
    <w:rPr>
      <w:rFonts w:ascii="Arial" w:hAnsi="Arial" w:cs="Arial"/>
      <w:b/>
      <w:bCs/>
      <w:sz w:val="24"/>
      <w:szCs w:val="24"/>
    </w:rPr>
  </w:style>
  <w:style w:type="character" w:customStyle="1" w:styleId="heading1LetiChar">
    <w:name w:val="heading 1 Leti Char"/>
    <w:basedOn w:val="DefaultParagraphFont"/>
    <w:link w:val="heading1Leti"/>
    <w:rsid w:val="002C0616"/>
    <w:rPr>
      <w:rFonts w:ascii="Arial" w:hAnsi="Arial" w:cs="Arial"/>
      <w:b/>
      <w:bCs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616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</w:rPr>
  </w:style>
  <w:style w:type="paragraph" w:customStyle="1" w:styleId="Heading2Leti">
    <w:name w:val="Heading 2 Leti"/>
    <w:basedOn w:val="Normal"/>
    <w:link w:val="Heading2LetiChar"/>
    <w:qFormat/>
    <w:rsid w:val="002C0616"/>
    <w:rPr>
      <w:u w:val="single"/>
    </w:rPr>
  </w:style>
  <w:style w:type="character" w:customStyle="1" w:styleId="Heading2LetiChar">
    <w:name w:val="Heading 2 Leti Char"/>
    <w:basedOn w:val="DefaultParagraphFont"/>
    <w:link w:val="Heading2Leti"/>
    <w:rsid w:val="002C0616"/>
    <w:rPr>
      <w:kern w:val="0"/>
      <w:sz w:val="22"/>
      <w:szCs w:val="2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616"/>
    <w:rPr>
      <w:rFonts w:asciiTheme="majorHAnsi" w:eastAsiaTheme="majorEastAsia" w:hAnsiTheme="majorHAnsi" w:cstheme="majorBidi"/>
      <w:color w:val="0A2F40" w:themeColor="accent1" w:themeShade="7F"/>
      <w:kern w:val="0"/>
    </w:rPr>
  </w:style>
  <w:style w:type="paragraph" w:customStyle="1" w:styleId="Heading3Leti">
    <w:name w:val="Heading 3 Leti"/>
    <w:basedOn w:val="Normal"/>
    <w:link w:val="Heading3LetiChar"/>
    <w:qFormat/>
    <w:rsid w:val="002C0616"/>
    <w:pPr>
      <w:spacing w:line="360" w:lineRule="auto"/>
    </w:pPr>
    <w:rPr>
      <w:b/>
      <w:bCs/>
    </w:rPr>
  </w:style>
  <w:style w:type="character" w:customStyle="1" w:styleId="Heading3LetiChar">
    <w:name w:val="Heading 3 Leti Char"/>
    <w:basedOn w:val="DefaultParagraphFont"/>
    <w:link w:val="Heading3Leti"/>
    <w:rsid w:val="002C0616"/>
    <w:rPr>
      <w:b/>
      <w:bCs/>
      <w:kern w:val="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616"/>
    <w:rPr>
      <w:rFonts w:asciiTheme="majorHAnsi" w:eastAsiaTheme="majorEastAsia" w:hAnsiTheme="majorHAnsi" w:cstheme="majorBidi"/>
      <w:color w:val="0F4761" w:themeColor="accent1" w:themeShade="BF"/>
      <w:kern w:val="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616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C0616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C0616"/>
  </w:style>
  <w:style w:type="paragraph" w:styleId="ListParagraph">
    <w:name w:val="List Paragraph"/>
    <w:basedOn w:val="Normal"/>
    <w:uiPriority w:val="34"/>
    <w:qFormat/>
    <w:rsid w:val="002C061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C0616"/>
    <w:rPr>
      <w:rFonts w:ascii="Times New Roman" w:hAnsi="Times New Roman" w:cs="Times New Roman"/>
      <w:sz w:val="24"/>
      <w:szCs w:val="24"/>
    </w:rPr>
  </w:style>
  <w:style w:type="paragraph" w:customStyle="1" w:styleId="Normal2-fromLouis">
    <w:name w:val="Normal 2 - from Louis"/>
    <w:basedOn w:val="Normal"/>
    <w:link w:val="Normal2-fromLouisChar"/>
    <w:qFormat/>
    <w:rsid w:val="002C0616"/>
    <w:rPr>
      <w:rFonts w:ascii="Arial" w:hAnsi="Arial" w:cs="Arial"/>
      <w:sz w:val="24"/>
      <w:szCs w:val="24"/>
    </w:rPr>
  </w:style>
  <w:style w:type="character" w:customStyle="1" w:styleId="Normal2-fromLouisChar">
    <w:name w:val="Normal 2 - from Louis Char"/>
    <w:basedOn w:val="DefaultParagraphFont"/>
    <w:link w:val="Normal2-fromLouis"/>
    <w:rsid w:val="002C0616"/>
    <w:rPr>
      <w:rFonts w:ascii="Arial" w:hAnsi="Arial" w:cs="Arial"/>
      <w:kern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61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C0616"/>
    <w:rPr>
      <w:rFonts w:eastAsiaTheme="minorEastAsia"/>
      <w:color w:val="5A5A5A" w:themeColor="text1" w:themeTint="A5"/>
      <w:spacing w:val="15"/>
      <w:kern w:val="0"/>
      <w:sz w:val="22"/>
      <w:szCs w:val="22"/>
    </w:rPr>
  </w:style>
  <w:style w:type="table" w:styleId="TableGrid">
    <w:name w:val="Table Grid"/>
    <w:basedOn w:val="TableNormal"/>
    <w:uiPriority w:val="39"/>
    <w:rsid w:val="002C0616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C061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itleLeti">
    <w:name w:val="Title Leti"/>
    <w:basedOn w:val="Normal"/>
    <w:link w:val="TitleLetiChar"/>
    <w:qFormat/>
    <w:rsid w:val="002C0616"/>
    <w:pPr>
      <w:spacing w:line="360" w:lineRule="auto"/>
      <w:jc w:val="both"/>
    </w:pPr>
    <w:rPr>
      <w:rFonts w:ascii="Arial" w:hAnsi="Arial" w:cs="Arial"/>
      <w:b/>
      <w:bCs/>
      <w:sz w:val="28"/>
      <w:szCs w:val="28"/>
    </w:rPr>
  </w:style>
  <w:style w:type="character" w:customStyle="1" w:styleId="TitleLetiChar">
    <w:name w:val="Title Leti Char"/>
    <w:basedOn w:val="DefaultParagraphFont"/>
    <w:link w:val="TitleLeti"/>
    <w:rsid w:val="002C0616"/>
    <w:rPr>
      <w:rFonts w:ascii="Arial" w:hAnsi="Arial" w:cs="Arial"/>
      <w:b/>
      <w:bCs/>
      <w:kern w:val="0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2C0616"/>
    <w:rPr>
      <w:color w:val="605E5C"/>
      <w:shd w:val="clear" w:color="auto" w:fill="E1DFDD"/>
    </w:rPr>
  </w:style>
  <w:style w:type="table" w:customStyle="1" w:styleId="ANMTabStubheading">
    <w:name w:val="ANM Tab Stub heading"/>
    <w:basedOn w:val="TableGrid"/>
    <w:uiPriority w:val="99"/>
    <w:rsid w:val="008C76CB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bottom"/>
    </w:tcPr>
  </w:style>
  <w:style w:type="paragraph" w:customStyle="1" w:styleId="ANMTabstubheading0">
    <w:name w:val="ANM Tab stub heading"/>
    <w:next w:val="ANMmaintext"/>
    <w:rsid w:val="008C76CB"/>
    <w:pPr>
      <w:spacing w:after="0" w:line="360" w:lineRule="auto"/>
    </w:pPr>
    <w:rPr>
      <w:rFonts w:ascii="Arial" w:eastAsia="Times New Roman" w:hAnsi="Arial" w:cs="Times New Roman"/>
      <w:kern w:val="0"/>
      <w:sz w:val="22"/>
      <w:szCs w:val="22"/>
      <w:lang w:val="en-GB" w:eastAsia="fr-FR"/>
      <w14:ligatures w14:val="none"/>
    </w:rPr>
  </w:style>
  <w:style w:type="paragraph" w:customStyle="1" w:styleId="ANMTabtitle">
    <w:name w:val="ANM Tab title"/>
    <w:next w:val="ANMmaintext"/>
    <w:qFormat/>
    <w:rsid w:val="008C76CB"/>
    <w:pPr>
      <w:spacing w:after="0"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table" w:customStyle="1" w:styleId="ANMTableGrid">
    <w:name w:val="ANM Table Grid"/>
    <w:basedOn w:val="TableGrid"/>
    <w:uiPriority w:val="99"/>
    <w:rsid w:val="008C76CB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8C76CB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  <w14:ligatures w14:val="none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6775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75A"/>
    <w:rPr>
      <w:rFonts w:eastAsiaTheme="majorEastAsia" w:cstheme="majorBidi"/>
      <w:i/>
      <w:iCs/>
      <w:color w:val="0F4761" w:themeColor="accent1" w:themeShade="BF"/>
      <w:kern w:val="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75A"/>
    <w:rPr>
      <w:rFonts w:eastAsiaTheme="majorEastAsia" w:cstheme="majorBidi"/>
      <w:color w:val="595959" w:themeColor="text1" w:themeTint="A6"/>
      <w:kern w:val="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75A"/>
    <w:rPr>
      <w:rFonts w:eastAsiaTheme="majorEastAsia" w:cstheme="majorBidi"/>
      <w:i/>
      <w:iCs/>
      <w:color w:val="272727" w:themeColor="text1" w:themeTint="D8"/>
      <w:kern w:val="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75A"/>
    <w:rPr>
      <w:rFonts w:eastAsiaTheme="majorEastAsia" w:cstheme="majorBidi"/>
      <w:color w:val="272727" w:themeColor="text1" w:themeTint="D8"/>
      <w:kern w:val="0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467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75A"/>
    <w:rPr>
      <w:i/>
      <w:iCs/>
      <w:color w:val="404040" w:themeColor="text1" w:themeTint="BF"/>
      <w:kern w:val="0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67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75A"/>
    <w:rPr>
      <w:i/>
      <w:iCs/>
      <w:color w:val="0F4761" w:themeColor="accent1" w:themeShade="BF"/>
      <w:kern w:val="0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4677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rtolis Letizia</dc:creator>
  <cp:keywords/>
  <dc:description/>
  <cp:lastModifiedBy>Debertolis Letizia</cp:lastModifiedBy>
  <cp:revision>1</cp:revision>
  <dcterms:created xsi:type="dcterms:W3CDTF">2025-08-27T20:02:00Z</dcterms:created>
  <dcterms:modified xsi:type="dcterms:W3CDTF">2025-08-27T20:15:00Z</dcterms:modified>
</cp:coreProperties>
</file>